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05A21" w14:textId="206E39F1" w:rsidR="00756499" w:rsidRDefault="000450EB" w:rsidP="000450E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50EB">
        <w:rPr>
          <w:rFonts w:asciiTheme="majorBidi" w:hAnsiTheme="majorBidi" w:cstheme="majorBidi"/>
          <w:b/>
          <w:bCs/>
          <w:sz w:val="24"/>
          <w:szCs w:val="24"/>
        </w:rPr>
        <w:t>Supplemental Table 1.</w:t>
      </w:r>
      <w:r w:rsidRPr="000450EB">
        <w:rPr>
          <w:rFonts w:asciiTheme="majorBidi" w:hAnsiTheme="majorBidi" w:cstheme="majorBidi"/>
          <w:sz w:val="24"/>
          <w:szCs w:val="24"/>
        </w:rPr>
        <w:t xml:space="preserve"> Different search strategies and the corresponding keywords used in searching scientific databas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1065"/>
      </w:tblGrid>
      <w:tr w:rsidR="000450EB" w14:paraId="3DC78B38" w14:textId="77777777" w:rsidTr="00472AAA">
        <w:tc>
          <w:tcPr>
            <w:tcW w:w="1885" w:type="dxa"/>
            <w:vAlign w:val="center"/>
          </w:tcPr>
          <w:p w14:paraId="7B265558" w14:textId="3914DBC6" w:rsidR="000450EB" w:rsidRPr="00A535C2" w:rsidRDefault="000450EB" w:rsidP="00472AA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5C2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11065" w:type="dxa"/>
            <w:vAlign w:val="center"/>
          </w:tcPr>
          <w:p w14:paraId="08A50543" w14:textId="4541B24E" w:rsidR="000450EB" w:rsidRPr="00A535C2" w:rsidRDefault="000450EB" w:rsidP="00A535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5C2">
              <w:rPr>
                <w:rFonts w:asciiTheme="majorBidi" w:hAnsiTheme="majorBidi" w:cstheme="majorBidi"/>
                <w:b/>
                <w:bCs/>
              </w:rPr>
              <w:t>Keywords/Search strategy</w:t>
            </w:r>
          </w:p>
        </w:tc>
      </w:tr>
      <w:tr w:rsidR="000450EB" w14:paraId="569A43F3" w14:textId="77777777" w:rsidTr="00472AAA">
        <w:tc>
          <w:tcPr>
            <w:tcW w:w="1885" w:type="dxa"/>
            <w:vAlign w:val="center"/>
          </w:tcPr>
          <w:p w14:paraId="2B34BFCF" w14:textId="6F7253CD" w:rsidR="000450EB" w:rsidRPr="00A535C2" w:rsidRDefault="000450EB" w:rsidP="00472AA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535C2">
              <w:rPr>
                <w:rFonts w:asciiTheme="majorBidi" w:hAnsiTheme="majorBidi" w:cstheme="majorBidi"/>
                <w:b/>
                <w:bCs/>
              </w:rPr>
              <w:t>Pubmed</w:t>
            </w:r>
            <w:proofErr w:type="spellEnd"/>
            <w:r w:rsidRPr="00A535C2">
              <w:rPr>
                <w:rFonts w:asciiTheme="majorBidi" w:hAnsiTheme="majorBidi" w:cstheme="majorBidi"/>
                <w:b/>
                <w:bCs/>
              </w:rPr>
              <w:t>/Medline</w:t>
            </w:r>
          </w:p>
        </w:tc>
        <w:tc>
          <w:tcPr>
            <w:tcW w:w="11065" w:type="dxa"/>
          </w:tcPr>
          <w:p w14:paraId="21AF2139" w14:textId="5DD33CC3" w:rsidR="000450EB" w:rsidRPr="00A535C2" w:rsidRDefault="00587FCD" w:rsidP="00587FCD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305CA">
              <w:rPr>
                <w:rFonts w:asciiTheme="majorBidi" w:hAnsiTheme="majorBidi" w:cstheme="majorBidi"/>
              </w:rPr>
              <w:t xml:space="preserve">("Dental Implants"[Mesh Terms] OR "Dental Implants"[Title/Abstract] OR "Dental Implant"[Title/Abstract] OR "Mini Dental Implant"[Title/Abstract] OR "Mini Dental Implants"[Title/Abstract] OR "Surgical Dental Prostheses"[Title/Abstract] OR "Surgical Dental Prosthesis"[Title/Abstract] OR "Dental Implants, Single-Tooth"[Mesh Terms] OR "Single-Tooth Implants"[Title/Abstract] OR "Single Tooth Implants"[Title/Abstract] OR "Single-Tooth Implant"[Title/Abstract] OR "Single-Tooth Dental Implants"[Title/Abstract] OR "Single Tooth Dental Implants"[Title/Abstract] OR "Single-Tooth Dental Implant"[Title/Abstract] OR "Single Tooth Dental Implant"[Title/Abstract] OR "Dental Implant-Abutment Design"[Mesh Terms] OR "Dental Implant-Abutment Design"[Title/Abstract] OR "Dental Implant Abutment Design"[Title/Abstract] OR "Dental Implant-Abutment Designs"[Title/Abstract] OR "Dental Implant Abutment Designs"[Title/Abstract] OR "Dental Implant-Abutment Interface"[Title/Abstract] OR "Dental Implant Abutment Interface"[Title/Abstract] OR "Dental Implant-Abutment Interfaces"[Title/Abstract] OR "Dental Implant-Abutment Connection"[Title/Abstract] OR "Dental Implant Abutment Connection"[Title/Abstract] OR "Dental Implant-Abutment Connections"[Title/Abstract] OR "Dental Implantation"[Mesh Terms] OR "Dental Implantation"[Title/Abstract] OR "Dental Implant Therapy"[Title/Abstract] OR "Dental Implant Therapies"[Title/Abstract] OR "Dental Prosthesis Implantation"[Title/Abstract] OR "Dental Prosthesis Implantations"[Title/Abstract] OR "Dental Implantation, 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>"[Mesh Terms]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Dental Implant Therapy"[Title/Abstract]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Dental Implantation"[Title/Abstract]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Osseointegrated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Dental Implantation"[Title/Abstract]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Implantation"[Title/Abstract]) AND (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-osseous dysplasia"[Supplementary Concept] OR 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-osseous dysplasia"[Title/Abstract] OR 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osseous dysplasia"[Title/Abstract] OR "florid osseous dysplasia"[Title/Abstract] OR "florid ossifying dysplasia"[Title/Abstract] OR 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>-ossifying dysplasia"[Title/Abstract]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>-osseous dysplasia"[Title/Abstract]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>-ossifying dysplasia"[Title/Abstract]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 xml:space="preserve">"Focal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</w:t>
            </w:r>
            <w:proofErr w:type="spellEnd"/>
            <w:r w:rsidRPr="001070E6">
              <w:rPr>
                <w:rFonts w:asciiTheme="majorBidi" w:hAnsiTheme="majorBidi" w:cstheme="majorBidi"/>
              </w:rPr>
              <w:t>-osseous dysplasia"</w:t>
            </w:r>
            <w:r>
              <w:rPr>
                <w:rFonts w:asciiTheme="majorBidi" w:hAnsiTheme="majorBidi" w:cstheme="majorBidi"/>
              </w:rPr>
              <w:t xml:space="preserve">[Title/Abstract] </w:t>
            </w:r>
            <w:r w:rsidRPr="001070E6">
              <w:rPr>
                <w:rFonts w:asciiTheme="majorBidi" w:hAnsiTheme="majorBidi" w:cstheme="majorBidi"/>
              </w:rPr>
              <w:t xml:space="preserve">OR "focal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osseous dysplasia"</w:t>
            </w:r>
            <w:r>
              <w:rPr>
                <w:rFonts w:asciiTheme="majorBidi" w:hAnsiTheme="majorBidi" w:cstheme="majorBidi"/>
              </w:rPr>
              <w:t>[Title/Abstract]</w:t>
            </w:r>
            <w:r w:rsidRPr="001070E6">
              <w:rPr>
                <w:rFonts w:asciiTheme="majorBidi" w:hAnsiTheme="majorBidi" w:cstheme="majorBidi"/>
              </w:rPr>
              <w:t xml:space="preserve"> OR "focal osseous dysplasia"</w:t>
            </w:r>
            <w:r>
              <w:rPr>
                <w:rFonts w:asciiTheme="majorBidi" w:hAnsiTheme="majorBidi" w:cstheme="majorBidi"/>
              </w:rPr>
              <w:t xml:space="preserve">[Title/Abstract] </w:t>
            </w:r>
            <w:r w:rsidRPr="001070E6">
              <w:rPr>
                <w:rFonts w:asciiTheme="majorBidi" w:hAnsiTheme="majorBidi" w:cstheme="majorBidi"/>
              </w:rPr>
              <w:t>OR "focal ossifying dysplasia"</w:t>
            </w:r>
            <w:r>
              <w:rPr>
                <w:rFonts w:asciiTheme="majorBidi" w:hAnsiTheme="majorBidi" w:cstheme="majorBidi"/>
              </w:rPr>
              <w:t>[Title/Abstract]</w:t>
            </w:r>
            <w:r w:rsidRPr="001070E6"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lastRenderedPageBreak/>
              <w:t xml:space="preserve">"focal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</w:t>
            </w:r>
            <w:proofErr w:type="spellEnd"/>
            <w:r w:rsidRPr="001070E6">
              <w:rPr>
                <w:rFonts w:asciiTheme="majorBidi" w:hAnsiTheme="majorBidi" w:cstheme="majorBidi"/>
              </w:rPr>
              <w:t>-ossifying dysplasia"</w:t>
            </w:r>
            <w:r>
              <w:rPr>
                <w:rFonts w:asciiTheme="majorBidi" w:hAnsiTheme="majorBidi" w:cstheme="majorBidi"/>
              </w:rPr>
              <w:t xml:space="preserve">[Title/Abstract] </w:t>
            </w:r>
            <w:r w:rsidRPr="001070E6">
              <w:rPr>
                <w:rFonts w:asciiTheme="majorBidi" w:hAnsiTheme="majorBidi" w:cstheme="majorBidi"/>
              </w:rPr>
              <w:t xml:space="preserve">OR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ma</w:t>
            </w:r>
            <w:proofErr w:type="spellEnd"/>
            <w:r>
              <w:rPr>
                <w:rFonts w:asciiTheme="majorBidi" w:hAnsiTheme="majorBidi" w:cstheme="majorBidi"/>
              </w:rPr>
              <w:t>[Mesh Terms]</w:t>
            </w:r>
            <w:r w:rsidRPr="001070E6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ma</w:t>
            </w:r>
            <w:proofErr w:type="spellEnd"/>
            <w:r>
              <w:rPr>
                <w:rFonts w:asciiTheme="majorBidi" w:hAnsiTheme="majorBidi" w:cstheme="majorBidi"/>
              </w:rPr>
              <w:t xml:space="preserve">[Title/Abstract] OR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mas</w:t>
            </w:r>
            <w:proofErr w:type="spellEnd"/>
            <w:r>
              <w:rPr>
                <w:rFonts w:asciiTheme="majorBidi" w:hAnsiTheme="majorBidi" w:cstheme="majorBidi"/>
              </w:rPr>
              <w:t xml:space="preserve">[Title/Abstract] </w:t>
            </w:r>
            <w:r w:rsidRPr="001070E6">
              <w:rPr>
                <w:rFonts w:asciiTheme="majorBidi" w:hAnsiTheme="majorBidi" w:cstheme="majorBidi"/>
              </w:rPr>
              <w:t>OR "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</w:t>
            </w:r>
            <w:proofErr w:type="spellEnd"/>
            <w:r w:rsidRPr="001070E6">
              <w:rPr>
                <w:rFonts w:asciiTheme="majorBidi" w:hAnsiTheme="majorBidi" w:cstheme="majorBidi"/>
              </w:rPr>
              <w:t>-Ossifying Fibroma"[Title/Abstract] OR "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Ossifying Fibroma"[Title/Abstract] OR "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 of  Maxilla"[Title/Abstract] OR "Maxilla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"[Title/Abstract] OR "Maxilla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s"[Title/Abstract] OR "Ossifying Fibroma of  Maxilla"[Title/Abstract] OR "Maxilla Ossifying Fibroma"[Title/Abstract] OR "Maxilla Ossifying Fibromas"[Title/Abstract] OR "Maxillary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"[Title/Abstract] OR "Maxillary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s"[Title/Abstract] OR "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 of Mandible"[Title/Abstract] OR "Mandible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"</w:t>
            </w:r>
            <w:r w:rsidRPr="00080818">
              <w:rPr>
                <w:rFonts w:asciiTheme="majorBidi" w:hAnsiTheme="majorBidi" w:cstheme="majorBidi"/>
              </w:rPr>
              <w:t>[Title/Abstract]</w:t>
            </w:r>
            <w:r w:rsidRPr="001070E6">
              <w:rPr>
                <w:rFonts w:asciiTheme="majorBidi" w:hAnsiTheme="majorBidi" w:cstheme="majorBidi"/>
              </w:rPr>
              <w:t xml:space="preserve"> OR "Mandible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s"</w:t>
            </w:r>
            <w:r w:rsidRPr="00080818">
              <w:rPr>
                <w:rFonts w:asciiTheme="majorBidi" w:hAnsiTheme="majorBidi" w:cstheme="majorBidi"/>
              </w:rPr>
              <w:t>[Title/Abstract]</w:t>
            </w:r>
            <w:r w:rsidRPr="001070E6">
              <w:rPr>
                <w:rFonts w:asciiTheme="majorBidi" w:hAnsiTheme="majorBidi" w:cstheme="majorBidi"/>
              </w:rPr>
              <w:t xml:space="preserve"> OR "Ossifying Fibroma of Mandible"</w:t>
            </w:r>
            <w:r w:rsidRPr="00080818">
              <w:rPr>
                <w:rFonts w:asciiTheme="majorBidi" w:hAnsiTheme="majorBidi" w:cstheme="majorBidi"/>
              </w:rPr>
              <w:t>[Title/Abstract]</w:t>
            </w:r>
            <w:r w:rsidRPr="001070E6">
              <w:rPr>
                <w:rFonts w:asciiTheme="majorBidi" w:hAnsiTheme="majorBidi" w:cstheme="majorBidi"/>
              </w:rPr>
              <w:t xml:space="preserve"> OR "Mandible Ossifying Fibroma"</w:t>
            </w:r>
            <w:r w:rsidRPr="00080818">
              <w:rPr>
                <w:rFonts w:asciiTheme="majorBidi" w:hAnsiTheme="majorBidi" w:cstheme="majorBidi"/>
              </w:rPr>
              <w:t>[Title/Abstract]</w:t>
            </w:r>
            <w:r w:rsidRPr="001070E6">
              <w:rPr>
                <w:rFonts w:asciiTheme="majorBidi" w:hAnsiTheme="majorBidi" w:cstheme="majorBidi"/>
              </w:rPr>
              <w:t xml:space="preserve"> OR "Mandible Ossifying Fibromas"</w:t>
            </w:r>
            <w:r w:rsidRPr="00080818">
              <w:rPr>
                <w:rFonts w:asciiTheme="majorBidi" w:hAnsiTheme="majorBidi" w:cstheme="majorBidi"/>
              </w:rPr>
              <w:t>[Title/Abstract]</w:t>
            </w:r>
            <w:r w:rsidRPr="001070E6">
              <w:rPr>
                <w:rFonts w:asciiTheme="majorBidi" w:hAnsiTheme="majorBidi" w:cstheme="majorBidi"/>
              </w:rPr>
              <w:t xml:space="preserve"> OR "Mandibular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"</w:t>
            </w:r>
            <w:r w:rsidRPr="00080818">
              <w:rPr>
                <w:rFonts w:asciiTheme="majorBidi" w:hAnsiTheme="majorBidi" w:cstheme="majorBidi"/>
              </w:rPr>
              <w:t>[Title/Abstract]</w:t>
            </w:r>
            <w:r w:rsidRPr="001070E6">
              <w:rPr>
                <w:rFonts w:asciiTheme="majorBidi" w:hAnsiTheme="majorBidi" w:cstheme="majorBidi"/>
              </w:rPr>
              <w:t xml:space="preserve"> OR "Mandibular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ifying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Fibromas"</w:t>
            </w:r>
            <w:r w:rsidRPr="00080818">
              <w:rPr>
                <w:rFonts w:asciiTheme="majorBidi" w:hAnsiTheme="majorBidi" w:cstheme="majorBidi"/>
              </w:rPr>
              <w:t>[Title/Abstract]</w:t>
            </w:r>
            <w:r w:rsidRPr="006354B3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450EB" w14:paraId="030AC365" w14:textId="77777777" w:rsidTr="00472AAA">
        <w:tc>
          <w:tcPr>
            <w:tcW w:w="1885" w:type="dxa"/>
            <w:vAlign w:val="center"/>
          </w:tcPr>
          <w:p w14:paraId="772D9C9D" w14:textId="1B4B49B5" w:rsidR="000450EB" w:rsidRPr="00A535C2" w:rsidRDefault="000450EB" w:rsidP="00472AA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5C2">
              <w:rPr>
                <w:rFonts w:asciiTheme="majorBidi" w:hAnsiTheme="majorBidi" w:cstheme="majorBidi"/>
                <w:b/>
                <w:bCs/>
              </w:rPr>
              <w:lastRenderedPageBreak/>
              <w:t>Scopus</w:t>
            </w:r>
          </w:p>
        </w:tc>
        <w:tc>
          <w:tcPr>
            <w:tcW w:w="11065" w:type="dxa"/>
          </w:tcPr>
          <w:p w14:paraId="2BDE1CFC" w14:textId="05997FF5" w:rsidR="000450EB" w:rsidRPr="00A535C2" w:rsidRDefault="006E27BC" w:rsidP="006E27B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305CA">
              <w:rPr>
                <w:rFonts w:asciiTheme="majorBidi" w:hAnsiTheme="majorBidi" w:cstheme="majorBidi"/>
              </w:rPr>
              <w:t xml:space="preserve">TITLE-ABS-KEY("Dental Implants" OR "Dental Implant" OR "Mini Dental Implant" OR "Mini Dental Implants" OR "Surgical Dental Prostheses" OR "Surgical Dental Prosthesis" OR "Dental Implants, Single-Tooth" OR "Single-Tooth Implants" OR "Single Tooth Implants" OR "Single-Tooth Implant" OR "Single-Tooth Dental Implants" OR "Single Tooth Dental Implants" OR "Single-Tooth Dental Implant" OR "Single Tooth Dental Implant" OR "Dental Implant-Abutment Design" OR "Dental Implant Abutment Design" OR "Dental Implant-Abutment Designs" OR "Dental Implant Abutment Designs" OR "Dental Implant-Abutment Interface" OR "Dental Implant Abutment Interface" OR "Dental Implant-Abutment Interfaces" OR "Dental Implant-Abutment Connection" OR "Dental Implant Abutment Connection" OR "Dental Implant-Abutment Connections" OR "Dental Implantation" OR "Dental Implant Therapy" OR "Dental Implant Therapies" OR "Dental Prosthesis Implantation" OR "Dental Prosthesis Implantations" OR "Dental Implantation, 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>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Dental Implant Therapy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Dental Implantation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Osseointegrated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Dental Implantation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Implantation") AND TITLE-ABS-KEY(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-osseous dysplasia" OR 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osseous dysplasia" OR "florid osseous dysplasia" OR "florid ossifying dysplasia" OR 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>-ossifying dysplasia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>-osseous dysplasia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>-ossifying dysplasia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D80889">
              <w:rPr>
                <w:rFonts w:asciiTheme="majorBidi" w:hAnsiTheme="majorBidi" w:cstheme="majorBidi"/>
              </w:rPr>
              <w:t xml:space="preserve">"Focal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o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-osseous dysplasia" OR "focal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o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osseous dysplasia" OR "focal osseous dysplasia" OR "focal ossifying dysplasia" OR "focal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o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-ossifying dysplasia" </w:t>
            </w:r>
            <w:r w:rsidRPr="00D80889">
              <w:rPr>
                <w:rFonts w:asciiTheme="majorBidi" w:hAnsiTheme="majorBidi" w:cstheme="majorBidi"/>
              </w:rPr>
              <w:lastRenderedPageBreak/>
              <w:t xml:space="preserve">OR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oma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omas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OR "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o</w:t>
            </w:r>
            <w:proofErr w:type="spellEnd"/>
            <w:r w:rsidRPr="00D80889">
              <w:rPr>
                <w:rFonts w:asciiTheme="majorBidi" w:hAnsiTheme="majorBidi" w:cstheme="majorBidi"/>
              </w:rPr>
              <w:t>-Ossifying Fibroma" OR "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o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Ossifying Fibroma" OR "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 of  Maxilla" OR "Maxilla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" OR "Maxilla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s" OR "Ossifying Fibroma of  Maxilla" OR "Maxilla Ossifying Fibroma" OR "Maxilla Ossifying Fibromas" OR "Maxillary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" OR "Maxillary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s" OR "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 of Mandible" OR "Mandible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" OR "Mandible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s" OR "Ossifying Fibroma of Mandible" OR "Mandible Ossifying Fibroma" OR "Mandible Ossifying Fibromas" OR "Mandibular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" OR "Mandibular </w:t>
            </w:r>
            <w:proofErr w:type="spellStart"/>
            <w:r w:rsidRPr="00D80889">
              <w:rPr>
                <w:rFonts w:asciiTheme="majorBidi" w:hAnsiTheme="majorBidi" w:cstheme="majorBidi"/>
              </w:rPr>
              <w:t>Cementifying</w:t>
            </w:r>
            <w:proofErr w:type="spellEnd"/>
            <w:r w:rsidRPr="00D80889">
              <w:rPr>
                <w:rFonts w:asciiTheme="majorBidi" w:hAnsiTheme="majorBidi" w:cstheme="majorBidi"/>
              </w:rPr>
              <w:t xml:space="preserve"> Fibromas"</w:t>
            </w:r>
            <w:r w:rsidRPr="00F305CA">
              <w:rPr>
                <w:rFonts w:asciiTheme="majorBidi" w:hAnsiTheme="majorBidi" w:cstheme="majorBidi"/>
              </w:rPr>
              <w:t>)</w:t>
            </w:r>
          </w:p>
        </w:tc>
      </w:tr>
      <w:tr w:rsidR="000450EB" w14:paraId="6B788950" w14:textId="77777777" w:rsidTr="00472AAA">
        <w:tc>
          <w:tcPr>
            <w:tcW w:w="1885" w:type="dxa"/>
            <w:vAlign w:val="center"/>
          </w:tcPr>
          <w:p w14:paraId="4EF6B6FB" w14:textId="7C50EDE9" w:rsidR="000450EB" w:rsidRPr="00A535C2" w:rsidRDefault="000450EB" w:rsidP="00472AA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5C2">
              <w:rPr>
                <w:rFonts w:asciiTheme="majorBidi" w:hAnsiTheme="majorBidi" w:cstheme="majorBidi"/>
                <w:b/>
                <w:bCs/>
              </w:rPr>
              <w:lastRenderedPageBreak/>
              <w:t>Embase</w:t>
            </w:r>
          </w:p>
        </w:tc>
        <w:tc>
          <w:tcPr>
            <w:tcW w:w="11065" w:type="dxa"/>
          </w:tcPr>
          <w:p w14:paraId="69D6AB5A" w14:textId="4B31810A" w:rsidR="000450EB" w:rsidRPr="00A535C2" w:rsidRDefault="00FF4D51" w:rsidP="00FF4D51">
            <w:pPr>
              <w:spacing w:line="36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F305CA">
              <w:rPr>
                <w:rFonts w:asciiTheme="majorBidi" w:hAnsiTheme="majorBidi" w:cstheme="majorBidi"/>
                <w:lang w:bidi="fa-IR"/>
              </w:rPr>
              <w:t>('Dental Implant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Mini Dental Implant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Mini Dental Implant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Surgical Dental Prosthese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Surgical Dental Prosthesi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s, Single-Tooth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Single-Tooth Implant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Single Tooth Implant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Single-Tooth Implant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Single-Tooth Dental Implant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Single Tooth Dental Implant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Single-Tooth Dental Implant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Single Tooth Dental Implant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-Abutment Design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 Abutment Design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-Abutment Design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 Abutment Design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-Abutment Interface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 Abutment Interface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-Abutment Interface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-Abutment Connection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 Abutment Connection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-Abutment Connection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ation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 Therapy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 Therapie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Prosthesis Implantation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Prosthesis Implantations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Dental Implantation, 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>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Dental Implant Therapy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Dental Implantation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Osseointegrated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Dental Implantation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Implantation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) AND ('Florid 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>-osseous dysplasia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florid 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sseous dysplasia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florid osseous dysplasia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florid ossifying dysplasia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Florid 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>-ossifying dysplasia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>-osseous dysplasia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 xml:space="preserve"> OR '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>-ossifying dysplasia':</w:t>
            </w:r>
            <w:proofErr w:type="spellStart"/>
            <w:r w:rsidRPr="00F305CA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>
              <w:rPr>
                <w:rFonts w:asciiTheme="majorBidi" w:hAnsiTheme="majorBidi" w:cstheme="majorBidi"/>
                <w:lang w:bidi="fa-IR"/>
              </w:rPr>
              <w:t xml:space="preserve"> OR </w:t>
            </w:r>
            <w:r w:rsidRPr="00406894">
              <w:rPr>
                <w:rFonts w:asciiTheme="majorBidi" w:hAnsiTheme="majorBidi" w:cstheme="majorBidi"/>
                <w:lang w:bidi="fa-IR"/>
              </w:rPr>
              <w:t xml:space="preserve">'Focal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>-osseous dysplasi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focal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sseous dysplasi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focal osseous dysplasi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focal ossifying dysplasi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focal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>-ossifying dysplasi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oma: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omas: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>-Ossifying Fibrom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o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ssifying Fibrom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</w:t>
            </w:r>
            <w:r w:rsidRPr="00406894">
              <w:rPr>
                <w:rFonts w:asciiTheme="majorBidi" w:hAnsiTheme="majorBidi" w:cstheme="majorBidi"/>
                <w:lang w:bidi="fa-IR"/>
              </w:rPr>
              <w:lastRenderedPageBreak/>
              <w:t>'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 of  Maxill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xilla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xilla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s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Ossifying Fibroma of  Maxill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xilla Ossifying Fibrom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xilla Ossifying Fibromas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xillary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xillary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s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 of Mandible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ndible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ndible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s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Ossifying Fibroma of Mandible' 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ndible Ossifying Fibrom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ndible Ossifying Fibromas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ndibular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OR 'Mandibular 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Cementifying</w:t>
            </w:r>
            <w:proofErr w:type="spellEnd"/>
            <w:r w:rsidRPr="00406894">
              <w:rPr>
                <w:rFonts w:asciiTheme="majorBidi" w:hAnsiTheme="majorBidi" w:cstheme="majorBidi"/>
                <w:lang w:bidi="fa-IR"/>
              </w:rPr>
              <w:t xml:space="preserve"> Fibromas':</w:t>
            </w:r>
            <w:proofErr w:type="spellStart"/>
            <w:r w:rsidRPr="00406894">
              <w:rPr>
                <w:rFonts w:asciiTheme="majorBidi" w:hAnsiTheme="majorBidi" w:cstheme="majorBidi"/>
                <w:lang w:bidi="fa-IR"/>
              </w:rPr>
              <w:t>ti,ab,kw</w:t>
            </w:r>
            <w:proofErr w:type="spellEnd"/>
            <w:r w:rsidRPr="00F305C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0450EB" w14:paraId="3DFE048C" w14:textId="77777777" w:rsidTr="00472AAA">
        <w:tc>
          <w:tcPr>
            <w:tcW w:w="1885" w:type="dxa"/>
            <w:vAlign w:val="center"/>
          </w:tcPr>
          <w:p w14:paraId="0A38B84E" w14:textId="4A7103E5" w:rsidR="000450EB" w:rsidRPr="00A535C2" w:rsidRDefault="000450EB" w:rsidP="00472AA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5C2">
              <w:rPr>
                <w:rFonts w:asciiTheme="majorBidi" w:hAnsiTheme="majorBidi" w:cstheme="majorBidi"/>
                <w:b/>
                <w:bCs/>
              </w:rPr>
              <w:lastRenderedPageBreak/>
              <w:t>Web of Science</w:t>
            </w:r>
          </w:p>
        </w:tc>
        <w:tc>
          <w:tcPr>
            <w:tcW w:w="11065" w:type="dxa"/>
          </w:tcPr>
          <w:p w14:paraId="3D032DBA" w14:textId="24223532" w:rsidR="000450EB" w:rsidRPr="00A535C2" w:rsidRDefault="00EE03AC" w:rsidP="00EE03A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305CA">
              <w:rPr>
                <w:rFonts w:asciiTheme="majorBidi" w:hAnsiTheme="majorBidi" w:cstheme="majorBidi"/>
              </w:rPr>
              <w:t xml:space="preserve">TS=("Dental Implants" OR "Dental Implant" OR "Mini Dental Implant" OR "Mini Dental Implants" OR "Surgical Dental Prostheses" OR "Surgical Dental Prosthesis" OR "Dental Implants, Single-Tooth" OR "Single-Tooth Implants" OR "Single Tooth Implants" OR "Single-Tooth Implant" OR "Single-Tooth Dental Implants" OR "Single Tooth Dental Implants" OR "Single-Tooth Dental Implant" OR "Single Tooth Dental Implant" OR "Dental Implant-Abutment Design" OR "Dental Implant Abutment Design" OR "Dental Implant-Abutment Designs" OR "Dental Implant Abutment Designs" OR "Dental Implant-Abutment Interface" OR "Dental Implant Abutment Interface" OR "Dental Implant-Abutment Interfaces" OR "Dental Implant-Abutment Connection" OR "Dental Implant Abutment Connection" OR "Dental Implant-Abutment Connections" OR "Dental Implantation" OR "Dental Implant Therapy" OR "Dental Implant Therapies" OR "Dental Prosthesis Implantation" OR "Dental Prosthesis Implantations" OR "Dental Implantation, 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>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Dental Implant Therapy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Dental Implantation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Osseointegrated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Dental Implantation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Endosseous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Implantation") AND TS=(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-osseous dysplasia" OR 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 osseous dysplasia" OR "florid osseous dysplasia" OR "florid ossifying dysplasia" OR 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>-ossifying dysplasia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>-osseous dysplasia" OR "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>-ossifying dysplasia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5B0936">
              <w:rPr>
                <w:rFonts w:asciiTheme="majorBidi" w:hAnsiTheme="majorBidi" w:cstheme="majorBidi"/>
              </w:rPr>
              <w:t xml:space="preserve">"Focal </w:t>
            </w:r>
            <w:proofErr w:type="spellStart"/>
            <w:r w:rsidRPr="005B0936">
              <w:rPr>
                <w:rFonts w:asciiTheme="majorBidi" w:hAnsiTheme="majorBidi" w:cstheme="majorBidi"/>
              </w:rPr>
              <w:t>cemento</w:t>
            </w:r>
            <w:proofErr w:type="spellEnd"/>
            <w:r w:rsidRPr="005B0936">
              <w:rPr>
                <w:rFonts w:asciiTheme="majorBidi" w:hAnsiTheme="majorBidi" w:cstheme="majorBidi"/>
              </w:rPr>
              <w:t>-osseous dysplasia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focal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 osseous dysplasia" OR "</w:t>
            </w:r>
            <w:r>
              <w:rPr>
                <w:rFonts w:asciiTheme="majorBidi" w:hAnsiTheme="majorBidi" w:cstheme="majorBidi"/>
              </w:rPr>
              <w:t xml:space="preserve">focal </w:t>
            </w:r>
            <w:r w:rsidRPr="001070E6">
              <w:rPr>
                <w:rFonts w:asciiTheme="majorBidi" w:hAnsiTheme="majorBidi" w:cstheme="majorBidi"/>
              </w:rPr>
              <w:t>osseous dysplasia" OR "</w:t>
            </w:r>
            <w:r>
              <w:rPr>
                <w:rFonts w:asciiTheme="majorBidi" w:hAnsiTheme="majorBidi" w:cstheme="majorBidi"/>
              </w:rPr>
              <w:t>focal</w:t>
            </w:r>
            <w:r w:rsidRPr="001070E6">
              <w:rPr>
                <w:rFonts w:asciiTheme="majorBidi" w:hAnsiTheme="majorBidi" w:cstheme="majorBidi"/>
              </w:rPr>
              <w:t xml:space="preserve"> ossifying dysplasia" OR "</w:t>
            </w:r>
            <w:r>
              <w:rPr>
                <w:rFonts w:asciiTheme="majorBidi" w:hAnsiTheme="majorBidi" w:cstheme="majorBidi"/>
              </w:rPr>
              <w:t>focal</w:t>
            </w:r>
            <w:r w:rsidRPr="001070E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1070E6">
              <w:rPr>
                <w:rFonts w:asciiTheme="majorBidi" w:hAnsiTheme="majorBidi" w:cstheme="majorBidi"/>
              </w:rPr>
              <w:t>cemento</w:t>
            </w:r>
            <w:proofErr w:type="spellEnd"/>
            <w:r w:rsidRPr="001070E6">
              <w:rPr>
                <w:rFonts w:asciiTheme="majorBidi" w:hAnsiTheme="majorBidi" w:cstheme="majorBidi"/>
              </w:rPr>
              <w:t xml:space="preserve">-ossifying dysplasia" OR 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oma</w:t>
            </w:r>
            <w:proofErr w:type="spellEnd"/>
            <w:r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omas</w:t>
            </w:r>
            <w:proofErr w:type="spellEnd"/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o</w:t>
            </w:r>
            <w:proofErr w:type="spellEnd"/>
            <w:r w:rsidRPr="00770EB2">
              <w:rPr>
                <w:rFonts w:asciiTheme="majorBidi" w:hAnsiTheme="majorBidi" w:cstheme="majorBidi"/>
              </w:rPr>
              <w:t>-Ossifying Fibrom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o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Ossifying Fibrom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 of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70EB2">
              <w:rPr>
                <w:rFonts w:asciiTheme="majorBidi" w:hAnsiTheme="majorBidi" w:cstheme="majorBidi"/>
              </w:rPr>
              <w:t>Maxill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 xml:space="preserve">Maxilla 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 xml:space="preserve">Maxilla 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s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>Ossifying Fibroma of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70EB2">
              <w:rPr>
                <w:rFonts w:asciiTheme="majorBidi" w:hAnsiTheme="majorBidi" w:cstheme="majorBidi"/>
              </w:rPr>
              <w:t xml:space="preserve"> Maxill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>Maxilla Ossifying Fibrom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>Maxilla Ossifying Fibromas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 xml:space="preserve">Maxillary 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 xml:space="preserve">Maxillary </w:t>
            </w:r>
            <w:proofErr w:type="spellStart"/>
            <w:r w:rsidRPr="00770EB2">
              <w:rPr>
                <w:rFonts w:asciiTheme="majorBidi" w:hAnsiTheme="majorBidi" w:cstheme="majorBidi"/>
              </w:rPr>
              <w:lastRenderedPageBreak/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s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 of Mandible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 xml:space="preserve">Mandible 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 xml:space="preserve">Mandible 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s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>Ossifying Fibroma of Mandible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>Mandible Ossifying Fibrom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>Mandible Ossifying Fibromas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 xml:space="preserve">Mandibular 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</w:t>
            </w:r>
            <w:r w:rsidRPr="001070E6">
              <w:rPr>
                <w:rFonts w:asciiTheme="majorBidi" w:hAnsiTheme="majorBidi" w:cstheme="majorBidi"/>
              </w:rPr>
              <w:t>"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770EB2">
              <w:rPr>
                <w:rFonts w:asciiTheme="majorBidi" w:hAnsiTheme="majorBidi" w:cstheme="majorBidi"/>
              </w:rPr>
              <w:t xml:space="preserve">Mandibular </w:t>
            </w:r>
            <w:proofErr w:type="spellStart"/>
            <w:r w:rsidRPr="00770EB2">
              <w:rPr>
                <w:rFonts w:asciiTheme="majorBidi" w:hAnsiTheme="majorBidi" w:cstheme="majorBidi"/>
              </w:rPr>
              <w:t>Cementifying</w:t>
            </w:r>
            <w:proofErr w:type="spellEnd"/>
            <w:r w:rsidRPr="00770EB2">
              <w:rPr>
                <w:rFonts w:asciiTheme="majorBidi" w:hAnsiTheme="majorBidi" w:cstheme="majorBidi"/>
              </w:rPr>
              <w:t xml:space="preserve"> Fibromas</w:t>
            </w:r>
            <w:r w:rsidRPr="001070E6">
              <w:rPr>
                <w:rFonts w:asciiTheme="majorBidi" w:hAnsiTheme="majorBidi" w:cstheme="majorBidi"/>
              </w:rPr>
              <w:t>"</w:t>
            </w:r>
            <w:r w:rsidRPr="005B0936">
              <w:rPr>
                <w:rFonts w:asciiTheme="majorBidi" w:hAnsiTheme="majorBidi" w:cstheme="majorBidi"/>
              </w:rPr>
              <w:t>)</w:t>
            </w:r>
          </w:p>
        </w:tc>
      </w:tr>
      <w:tr w:rsidR="00B66256" w14:paraId="7D7D6C1C" w14:textId="77777777" w:rsidTr="00472AAA">
        <w:tc>
          <w:tcPr>
            <w:tcW w:w="1885" w:type="dxa"/>
            <w:vAlign w:val="center"/>
          </w:tcPr>
          <w:p w14:paraId="4F4EDE01" w14:textId="7CAFF511" w:rsidR="00B66256" w:rsidRPr="00A535C2" w:rsidRDefault="00B66256" w:rsidP="00472AA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Google Scholar</w:t>
            </w:r>
          </w:p>
        </w:tc>
        <w:tc>
          <w:tcPr>
            <w:tcW w:w="11065" w:type="dxa"/>
          </w:tcPr>
          <w:p w14:paraId="1FA7A54E" w14:textId="3CC933E3" w:rsidR="00B66256" w:rsidRPr="00F305CA" w:rsidRDefault="00472AAA" w:rsidP="00472AA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305CA">
              <w:rPr>
                <w:rFonts w:asciiTheme="majorBidi" w:hAnsiTheme="majorBidi" w:cstheme="majorBidi"/>
              </w:rPr>
              <w:t xml:space="preserve">("Dental Implants" OR "Dental Implant" OR "Dental Implantation") AND </w:t>
            </w:r>
            <w:r>
              <w:rPr>
                <w:rFonts w:asciiTheme="majorBidi" w:hAnsiTheme="majorBidi" w:cstheme="majorBidi"/>
              </w:rPr>
              <w:t>(</w:t>
            </w:r>
            <w:r w:rsidRPr="00F305CA">
              <w:rPr>
                <w:rFonts w:asciiTheme="majorBidi" w:hAnsiTheme="majorBidi" w:cstheme="majorBidi"/>
              </w:rPr>
              <w:t xml:space="preserve">"Florid </w:t>
            </w:r>
            <w:proofErr w:type="spellStart"/>
            <w:r w:rsidRPr="00F305CA">
              <w:rPr>
                <w:rFonts w:asciiTheme="majorBidi" w:hAnsiTheme="majorBidi" w:cstheme="majorBidi"/>
              </w:rPr>
              <w:t>cemento</w:t>
            </w:r>
            <w:proofErr w:type="spellEnd"/>
            <w:r w:rsidRPr="00F305CA">
              <w:rPr>
                <w:rFonts w:asciiTheme="majorBidi" w:hAnsiTheme="majorBidi" w:cstheme="majorBidi"/>
              </w:rPr>
              <w:t xml:space="preserve">-osseous dysplasia" </w:t>
            </w:r>
            <w:r>
              <w:rPr>
                <w:rFonts w:asciiTheme="majorBidi" w:hAnsiTheme="majorBidi" w:cstheme="majorBidi"/>
              </w:rPr>
              <w:t xml:space="preserve">OR </w:t>
            </w:r>
            <w:r w:rsidRPr="00FD3E2A">
              <w:rPr>
                <w:rFonts w:asciiTheme="majorBidi" w:hAnsiTheme="majorBidi" w:cstheme="majorBidi"/>
              </w:rPr>
              <w:t xml:space="preserve">"Focal </w:t>
            </w:r>
            <w:proofErr w:type="spellStart"/>
            <w:r w:rsidRPr="00FD3E2A">
              <w:rPr>
                <w:rFonts w:asciiTheme="majorBidi" w:hAnsiTheme="majorBidi" w:cstheme="majorBidi"/>
              </w:rPr>
              <w:t>cemento</w:t>
            </w:r>
            <w:proofErr w:type="spellEnd"/>
            <w:r w:rsidRPr="00FD3E2A">
              <w:rPr>
                <w:rFonts w:asciiTheme="majorBidi" w:hAnsiTheme="majorBidi" w:cstheme="majorBidi"/>
              </w:rPr>
              <w:t>-osseous dysplasia"</w:t>
            </w:r>
            <w:r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D3E2A">
              <w:rPr>
                <w:rFonts w:asciiTheme="majorBidi" w:hAnsiTheme="majorBidi" w:cstheme="majorBidi"/>
              </w:rPr>
              <w:t>Cementoma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0450EB" w14:paraId="40EAAA24" w14:textId="77777777" w:rsidTr="00472AAA">
        <w:tc>
          <w:tcPr>
            <w:tcW w:w="1885" w:type="dxa"/>
            <w:vAlign w:val="center"/>
          </w:tcPr>
          <w:p w14:paraId="55014FBE" w14:textId="5ADD4C79" w:rsidR="000450EB" w:rsidRPr="00A535C2" w:rsidRDefault="000450EB" w:rsidP="00472AA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5C2">
              <w:rPr>
                <w:rFonts w:asciiTheme="majorBidi" w:hAnsiTheme="majorBidi" w:cstheme="majorBidi"/>
                <w:b/>
                <w:bCs/>
              </w:rPr>
              <w:t>The Cochrane library</w:t>
            </w:r>
          </w:p>
        </w:tc>
        <w:tc>
          <w:tcPr>
            <w:tcW w:w="11065" w:type="dxa"/>
          </w:tcPr>
          <w:tbl>
            <w:tblPr>
              <w:tblStyle w:val="TableGrid"/>
              <w:tblW w:w="10907" w:type="dxa"/>
              <w:tblLayout w:type="fixed"/>
              <w:tblLook w:val="04A0" w:firstRow="1" w:lastRow="0" w:firstColumn="1" w:lastColumn="0" w:noHBand="0" w:noVBand="1"/>
            </w:tblPr>
            <w:tblGrid>
              <w:gridCol w:w="784"/>
              <w:gridCol w:w="8722"/>
              <w:gridCol w:w="1401"/>
            </w:tblGrid>
            <w:tr w:rsidR="00B66256" w:rsidRPr="00F305CA" w14:paraId="65D79EEE" w14:textId="77777777" w:rsidTr="001E7FCD">
              <w:trPr>
                <w:trHeight w:val="281"/>
              </w:trPr>
              <w:tc>
                <w:tcPr>
                  <w:tcW w:w="784" w:type="dxa"/>
                </w:tcPr>
                <w:p w14:paraId="7AA1FE81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#1</w:t>
                  </w:r>
                </w:p>
              </w:tc>
              <w:tc>
                <w:tcPr>
                  <w:tcW w:w="8722" w:type="dxa"/>
                </w:tcPr>
                <w:p w14:paraId="33ADA778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MeSH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descriptor: [Dental Implants] explode all trees</w:t>
                  </w:r>
                </w:p>
              </w:tc>
              <w:tc>
                <w:tcPr>
                  <w:tcW w:w="1401" w:type="dxa"/>
                </w:tcPr>
                <w:p w14:paraId="27FE678F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2083</w:t>
                  </w:r>
                </w:p>
              </w:tc>
            </w:tr>
            <w:tr w:rsidR="00B66256" w:rsidRPr="00F305CA" w14:paraId="601D9AD4" w14:textId="77777777" w:rsidTr="001E7FCD">
              <w:trPr>
                <w:trHeight w:val="281"/>
              </w:trPr>
              <w:tc>
                <w:tcPr>
                  <w:tcW w:w="784" w:type="dxa"/>
                </w:tcPr>
                <w:p w14:paraId="1BF90354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#2</w:t>
                  </w:r>
                </w:p>
              </w:tc>
              <w:tc>
                <w:tcPr>
                  <w:tcW w:w="8722" w:type="dxa"/>
                </w:tcPr>
                <w:p w14:paraId="3B017273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MeSH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descriptor: [Dental Implants, Single-Tooth] explode all trees</w:t>
                  </w:r>
                </w:p>
              </w:tc>
              <w:tc>
                <w:tcPr>
                  <w:tcW w:w="1401" w:type="dxa"/>
                </w:tcPr>
                <w:p w14:paraId="419083D0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409</w:t>
                  </w:r>
                </w:p>
              </w:tc>
            </w:tr>
            <w:tr w:rsidR="00B66256" w:rsidRPr="00F305CA" w14:paraId="5F9CC50A" w14:textId="77777777" w:rsidTr="001E7FCD">
              <w:trPr>
                <w:trHeight w:val="292"/>
              </w:trPr>
              <w:tc>
                <w:tcPr>
                  <w:tcW w:w="784" w:type="dxa"/>
                </w:tcPr>
                <w:p w14:paraId="6AC98FCE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#3</w:t>
                  </w:r>
                </w:p>
              </w:tc>
              <w:tc>
                <w:tcPr>
                  <w:tcW w:w="8722" w:type="dxa"/>
                </w:tcPr>
                <w:p w14:paraId="519EB50A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MeSH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descriptor: [Dental Implant-Abutment Design] explode all trees</w:t>
                  </w:r>
                </w:p>
              </w:tc>
              <w:tc>
                <w:tcPr>
                  <w:tcW w:w="1401" w:type="dxa"/>
                </w:tcPr>
                <w:p w14:paraId="50942D5A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135</w:t>
                  </w:r>
                </w:p>
              </w:tc>
            </w:tr>
            <w:tr w:rsidR="00B66256" w:rsidRPr="00F305CA" w14:paraId="35D12F73" w14:textId="77777777" w:rsidTr="001E7FCD">
              <w:trPr>
                <w:trHeight w:val="281"/>
              </w:trPr>
              <w:tc>
                <w:tcPr>
                  <w:tcW w:w="784" w:type="dxa"/>
                </w:tcPr>
                <w:p w14:paraId="1C3FE754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#4</w:t>
                  </w:r>
                </w:p>
              </w:tc>
              <w:tc>
                <w:tcPr>
                  <w:tcW w:w="8722" w:type="dxa"/>
                </w:tcPr>
                <w:p w14:paraId="5A9A3B0F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MeSH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descriptor: [Dental Implantation] explode all trees</w:t>
                  </w:r>
                </w:p>
              </w:tc>
              <w:tc>
                <w:tcPr>
                  <w:tcW w:w="1401" w:type="dxa"/>
                </w:tcPr>
                <w:p w14:paraId="69D89B78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1627</w:t>
                  </w:r>
                </w:p>
              </w:tc>
            </w:tr>
            <w:tr w:rsidR="00B66256" w:rsidRPr="00F305CA" w14:paraId="31776190" w14:textId="77777777" w:rsidTr="001E7FCD">
              <w:trPr>
                <w:trHeight w:val="281"/>
              </w:trPr>
              <w:tc>
                <w:tcPr>
                  <w:tcW w:w="784" w:type="dxa"/>
                </w:tcPr>
                <w:p w14:paraId="351614FC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#5</w:t>
                  </w:r>
                </w:p>
              </w:tc>
              <w:tc>
                <w:tcPr>
                  <w:tcW w:w="8722" w:type="dxa"/>
                </w:tcPr>
                <w:p w14:paraId="2B2FE8F5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MeSH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descriptor: [Dental Implantation, 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Endosseous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] explode all trees</w:t>
                  </w:r>
                </w:p>
              </w:tc>
              <w:tc>
                <w:tcPr>
                  <w:tcW w:w="1401" w:type="dxa"/>
                </w:tcPr>
                <w:p w14:paraId="6808B793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1578</w:t>
                  </w:r>
                </w:p>
              </w:tc>
            </w:tr>
            <w:tr w:rsidR="00B66256" w:rsidRPr="00F305CA" w14:paraId="563F4A83" w14:textId="77777777" w:rsidTr="001E7FCD">
              <w:trPr>
                <w:trHeight w:val="281"/>
              </w:trPr>
              <w:tc>
                <w:tcPr>
                  <w:tcW w:w="784" w:type="dxa"/>
                </w:tcPr>
                <w:p w14:paraId="4BE69F03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#6</w:t>
                  </w:r>
                </w:p>
              </w:tc>
              <w:tc>
                <w:tcPr>
                  <w:tcW w:w="8722" w:type="dxa"/>
                </w:tcPr>
                <w:p w14:paraId="696F1DCA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proofErr w:type="spellStart"/>
                  <w:r w:rsidRPr="00283C72">
                    <w:rPr>
                      <w:rFonts w:asciiTheme="majorBidi" w:hAnsiTheme="majorBidi" w:cstheme="majorBidi"/>
                      <w:lang w:bidi="fa-IR"/>
                    </w:rPr>
                    <w:t>MeSH</w:t>
                  </w:r>
                  <w:proofErr w:type="spellEnd"/>
                  <w:r w:rsidRPr="00283C72">
                    <w:rPr>
                      <w:rFonts w:asciiTheme="majorBidi" w:hAnsiTheme="majorBidi" w:cstheme="majorBidi"/>
                      <w:lang w:bidi="fa-IR"/>
                    </w:rPr>
                    <w:t xml:space="preserve"> descriptor: [</w:t>
                  </w:r>
                  <w:proofErr w:type="spellStart"/>
                  <w:r w:rsidRPr="00283C72">
                    <w:rPr>
                      <w:rFonts w:asciiTheme="majorBidi" w:hAnsiTheme="majorBidi" w:cstheme="majorBidi"/>
                      <w:lang w:bidi="fa-IR"/>
                    </w:rPr>
                    <w:t>Cementoma</w:t>
                  </w:r>
                  <w:proofErr w:type="spellEnd"/>
                  <w:r w:rsidRPr="00283C72">
                    <w:rPr>
                      <w:rFonts w:asciiTheme="majorBidi" w:hAnsiTheme="majorBidi" w:cstheme="majorBidi"/>
                      <w:lang w:bidi="fa-IR"/>
                    </w:rPr>
                    <w:t>] explode all trees</w:t>
                  </w:r>
                </w:p>
              </w:tc>
              <w:tc>
                <w:tcPr>
                  <w:tcW w:w="1401" w:type="dxa"/>
                </w:tcPr>
                <w:p w14:paraId="66D6B735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1</w:t>
                  </w:r>
                </w:p>
              </w:tc>
            </w:tr>
            <w:tr w:rsidR="00B66256" w:rsidRPr="00F305CA" w14:paraId="1541D324" w14:textId="77777777" w:rsidTr="001E7FCD">
              <w:trPr>
                <w:trHeight w:val="281"/>
              </w:trPr>
              <w:tc>
                <w:tcPr>
                  <w:tcW w:w="784" w:type="dxa"/>
                </w:tcPr>
                <w:p w14:paraId="551A70C2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#</w:t>
                  </w:r>
                  <w:r>
                    <w:rPr>
                      <w:rFonts w:asciiTheme="majorBidi" w:hAnsiTheme="majorBidi" w:cstheme="majorBidi"/>
                      <w:lang w:bidi="fa-IR"/>
                    </w:rPr>
                    <w:t>7</w:t>
                  </w:r>
                </w:p>
              </w:tc>
              <w:tc>
                <w:tcPr>
                  <w:tcW w:w="8722" w:type="dxa"/>
                </w:tcPr>
                <w:p w14:paraId="7264B544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("Dental Implants" OR "Dental Implant" OR "Mini Dental Implant" OR "Mini Dental Implants" OR "Surgical Dental Prostheses" OR "Surgical Dental Prosthesis" OR "Single-Tooth Implants" OR "Single Tooth Implants" OR "Single-Tooth Implant" OR "Single-Tooth Dental Implants" OR "Single Tooth Dental Implants" OR "Single-Tooth Dental Implant" OR "Single Tooth Dental Implant" OR "Dental Implant-Abutment Design" OR "Dental Implant Abutment Design" OR "Dental Implant-Abutment Designs" OR "Dental Implant Abutment Designs" OR "Dental Implant-Abutment Interface" OR "Dental Implant Abutment Interface" OR "Dental Implant-Abutment Interfaces" OR "Dental Implant-Abutment Connection" OR "Dental Implant Abutment Connection" OR "Dental Implant-Abutment Connections" OR "Dental Implantation" OR "Dental Implant Therapy" OR "Dental Implant Therapies" OR "Dental Prosthesis Implantation" OR "Dental Prosthesis Implantations" OR "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Endosseous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Dental Implant Therapy" OR "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Endosseous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Dental Implantation" OR "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Osseointegrated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Dental Implantation" OR "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Endosseous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Implantation"):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ti,ab,kw</w:t>
                  </w:r>
                  <w:proofErr w:type="spellEnd"/>
                </w:p>
              </w:tc>
              <w:tc>
                <w:tcPr>
                  <w:tcW w:w="1401" w:type="dxa"/>
                </w:tcPr>
                <w:p w14:paraId="1C8AD609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4079</w:t>
                  </w:r>
                </w:p>
              </w:tc>
            </w:tr>
            <w:tr w:rsidR="00B66256" w:rsidRPr="00F305CA" w14:paraId="795BE6F5" w14:textId="77777777" w:rsidTr="001E7FCD">
              <w:trPr>
                <w:trHeight w:val="281"/>
              </w:trPr>
              <w:tc>
                <w:tcPr>
                  <w:tcW w:w="784" w:type="dxa"/>
                </w:tcPr>
                <w:p w14:paraId="194DC494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lastRenderedPageBreak/>
                    <w:t>#</w:t>
                  </w:r>
                  <w:r>
                    <w:rPr>
                      <w:rFonts w:asciiTheme="majorBidi" w:hAnsiTheme="majorBidi" w:cstheme="majorBidi"/>
                      <w:lang w:bidi="fa-IR"/>
                    </w:rPr>
                    <w:t>8</w:t>
                  </w:r>
                </w:p>
              </w:tc>
              <w:tc>
                <w:tcPr>
                  <w:tcW w:w="8722" w:type="dxa"/>
                </w:tcPr>
                <w:p w14:paraId="577B1398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("Florid 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-osseous dysplasia" OR "florid 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 xml:space="preserve"> osseous dysplasia" OR "florid osseous dysplasia" OR "florid ossifying dysplasia" OR "Florid 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-ossifying dysplasia" OR "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-osseous dysplasia" OR "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-ossifying dysplasia"</w:t>
                  </w:r>
                  <w:r>
                    <w:rPr>
                      <w:rFonts w:asciiTheme="majorBidi" w:hAnsiTheme="majorBidi" w:cstheme="majorBidi"/>
                      <w:lang w:bidi="fa-IR"/>
                    </w:rPr>
                    <w:t xml:space="preserve"> </w:t>
                  </w:r>
                  <w:proofErr w:type="spellStart"/>
                  <w:r>
                    <w:rPr>
                      <w:rFonts w:asciiTheme="majorBidi" w:hAnsiTheme="majorBidi" w:cstheme="majorBidi"/>
                      <w:lang w:bidi="fa-IR"/>
                    </w:rPr>
                    <w:t>OR</w:t>
                  </w:r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"Focal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-osseous dysplasia" OR "focal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osseous dysplasia" OR "focal osseous dysplasia" OR "focal ossifying dysplasia" OR "focal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-ossifying dysplasia" OR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oma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OR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omas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OR "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-Ossifying Fibroma" OR "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o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Ossifying Fibroma" OR "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 of  Maxilla" OR "Maxilla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" OR "Maxilla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s" OR "Ossifying Fibroma of  Maxilla" OR "Maxilla Ossifying Fibroma" OR "Maxilla Ossifying Fibromas" OR "Maxillary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" OR "Maxillary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s" OR "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 of Mandible" OR "Mandible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" OR "Mandible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s" OR "Ossifying Fibroma of Mandible" OR "Mandible Ossifying Fibroma" OR "Mandible Ossifying Fibromas" OR "Mandibular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" OR "Mandibular </w:t>
                  </w:r>
                  <w:proofErr w:type="spellStart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>Cementifying</w:t>
                  </w:r>
                  <w:proofErr w:type="spellEnd"/>
                  <w:r w:rsidRPr="00FD3E2A">
                    <w:rPr>
                      <w:rFonts w:asciiTheme="majorBidi" w:hAnsiTheme="majorBidi" w:cstheme="majorBidi"/>
                      <w:lang w:bidi="fa-IR"/>
                    </w:rPr>
                    <w:t xml:space="preserve"> Fibromas"</w:t>
                  </w: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):</w:t>
                  </w:r>
                  <w:proofErr w:type="spellStart"/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ti,ab,kw</w:t>
                  </w:r>
                  <w:proofErr w:type="spellEnd"/>
                </w:p>
              </w:tc>
              <w:tc>
                <w:tcPr>
                  <w:tcW w:w="1401" w:type="dxa"/>
                </w:tcPr>
                <w:p w14:paraId="27AB800B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1</w:t>
                  </w:r>
                </w:p>
              </w:tc>
            </w:tr>
            <w:tr w:rsidR="00B66256" w:rsidRPr="00F305CA" w14:paraId="7214CBAE" w14:textId="77777777" w:rsidTr="001E7FCD">
              <w:trPr>
                <w:trHeight w:val="292"/>
              </w:trPr>
              <w:tc>
                <w:tcPr>
                  <w:tcW w:w="784" w:type="dxa"/>
                </w:tcPr>
                <w:p w14:paraId="55B83159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#</w:t>
                  </w:r>
                  <w:r>
                    <w:rPr>
                      <w:rFonts w:asciiTheme="majorBidi" w:hAnsiTheme="majorBidi" w:cstheme="majorBidi"/>
                      <w:lang w:bidi="fa-IR"/>
                    </w:rPr>
                    <w:t>9</w:t>
                  </w:r>
                </w:p>
              </w:tc>
              <w:tc>
                <w:tcPr>
                  <w:tcW w:w="8722" w:type="dxa"/>
                </w:tcPr>
                <w:p w14:paraId="164A165A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283C72">
                    <w:rPr>
                      <w:rFonts w:asciiTheme="majorBidi" w:hAnsiTheme="majorBidi" w:cstheme="majorBidi"/>
                      <w:lang w:bidi="fa-IR"/>
                    </w:rPr>
                    <w:t>(#1 OR #2 OR #3 OR #4 OR #5 OR #</w:t>
                  </w:r>
                  <w:proofErr w:type="gramStart"/>
                  <w:r w:rsidRPr="00283C72">
                    <w:rPr>
                      <w:rFonts w:asciiTheme="majorBidi" w:hAnsiTheme="majorBidi" w:cstheme="majorBidi"/>
                      <w:lang w:bidi="fa-IR"/>
                    </w:rPr>
                    <w:t>7 )</w:t>
                  </w:r>
                  <w:proofErr w:type="gramEnd"/>
                  <w:r w:rsidRPr="00283C72">
                    <w:rPr>
                      <w:rFonts w:asciiTheme="majorBidi" w:hAnsiTheme="majorBidi" w:cstheme="majorBidi"/>
                      <w:lang w:bidi="fa-IR"/>
                    </w:rPr>
                    <w:t xml:space="preserve"> AND (#8)</w:t>
                  </w:r>
                </w:p>
              </w:tc>
              <w:tc>
                <w:tcPr>
                  <w:tcW w:w="1401" w:type="dxa"/>
                </w:tcPr>
                <w:p w14:paraId="33482734" w14:textId="77777777" w:rsidR="00B66256" w:rsidRPr="00F305CA" w:rsidRDefault="00B66256" w:rsidP="00B66256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bidi="fa-IR"/>
                    </w:rPr>
                  </w:pPr>
                  <w:r w:rsidRPr="00F305CA">
                    <w:rPr>
                      <w:rFonts w:asciiTheme="majorBidi" w:hAnsiTheme="majorBidi" w:cstheme="majorBidi"/>
                      <w:lang w:bidi="fa-IR"/>
                    </w:rPr>
                    <w:t>0</w:t>
                  </w:r>
                </w:p>
              </w:tc>
            </w:tr>
          </w:tbl>
          <w:p w14:paraId="2E5D008B" w14:textId="77777777" w:rsidR="000450EB" w:rsidRPr="00A535C2" w:rsidRDefault="000450EB" w:rsidP="000450E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1D605350" w14:textId="77777777" w:rsidR="000450EB" w:rsidRPr="000450EB" w:rsidRDefault="000450EB" w:rsidP="000450E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7F67E6" w14:textId="77777777" w:rsidR="000450EB" w:rsidRPr="000450EB" w:rsidRDefault="000450EB" w:rsidP="000450E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0450EB" w:rsidRPr="000450EB" w:rsidSect="00472A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2MrK0MDU2MbU0szRW0lEKTi0uzszPAykwrAUAPrCfWSwAAAA="/>
  </w:docVars>
  <w:rsids>
    <w:rsidRoot w:val="000450EB"/>
    <w:rsid w:val="000450EB"/>
    <w:rsid w:val="001E7FCD"/>
    <w:rsid w:val="002F4C5C"/>
    <w:rsid w:val="00472AAA"/>
    <w:rsid w:val="00587FCD"/>
    <w:rsid w:val="006E27BC"/>
    <w:rsid w:val="00756499"/>
    <w:rsid w:val="00A535C2"/>
    <w:rsid w:val="00B66256"/>
    <w:rsid w:val="00EE03AC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9F74D"/>
  <w15:chartTrackingRefBased/>
  <w15:docId w15:val="{2EA66BD5-B351-414D-97D0-7F77A4280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041</Words>
  <Characters>11637</Characters>
  <Application>Microsoft Office Word</Application>
  <DocSecurity>0</DocSecurity>
  <Lines>96</Lines>
  <Paragraphs>27</Paragraphs>
  <ScaleCrop>false</ScaleCrop>
  <Company/>
  <LinksUpToDate>false</LinksUpToDate>
  <CharactersWithSpaces>1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 Mosaddad</dc:creator>
  <cp:keywords/>
  <dc:description/>
  <cp:lastModifiedBy>Sepehr Mosaddad</cp:lastModifiedBy>
  <cp:revision>9</cp:revision>
  <dcterms:created xsi:type="dcterms:W3CDTF">2023-10-08T11:51:00Z</dcterms:created>
  <dcterms:modified xsi:type="dcterms:W3CDTF">2023-10-09T11:06:00Z</dcterms:modified>
</cp:coreProperties>
</file>